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74AB1" w14:textId="1CBF5019" w:rsidR="007861EC" w:rsidRPr="00715743" w:rsidRDefault="00A05E70" w:rsidP="000A3E2E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715743">
        <w:rPr>
          <w:rFonts w:ascii="Times New Roman" w:hAnsi="Times New Roman" w:cs="Times New Roman"/>
          <w:b/>
          <w:sz w:val="20"/>
          <w:szCs w:val="20"/>
        </w:rPr>
        <w:t>Suppl</w:t>
      </w:r>
      <w:r w:rsidR="000A3E2E">
        <w:rPr>
          <w:rFonts w:ascii="Times New Roman" w:hAnsi="Times New Roman" w:cs="Times New Roman"/>
          <w:b/>
          <w:sz w:val="20"/>
          <w:szCs w:val="20"/>
        </w:rPr>
        <w:t>emental</w:t>
      </w:r>
      <w:r w:rsidRPr="00715743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712C5F">
        <w:rPr>
          <w:rFonts w:ascii="Times New Roman" w:hAnsi="Times New Roman" w:cs="Times New Roman"/>
          <w:b/>
          <w:sz w:val="20"/>
          <w:szCs w:val="20"/>
        </w:rPr>
        <w:t>2</w:t>
      </w:r>
      <w:r w:rsidRPr="00715743">
        <w:rPr>
          <w:rFonts w:ascii="Times New Roman" w:hAnsi="Times New Roman" w:cs="Times New Roman"/>
          <w:b/>
          <w:sz w:val="20"/>
          <w:szCs w:val="20"/>
        </w:rPr>
        <w:t xml:space="preserve"> Biomarkers in PA blood </w:t>
      </w:r>
    </w:p>
    <w:tbl>
      <w:tblPr>
        <w:tblStyle w:val="Mkatabulky"/>
        <w:tblW w:w="9361" w:type="dxa"/>
        <w:tblInd w:w="-28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3685"/>
        <w:gridCol w:w="1276"/>
        <w:gridCol w:w="1312"/>
        <w:gridCol w:w="1239"/>
      </w:tblGrid>
      <w:tr w:rsidR="00526D83" w:rsidRPr="00715743" w14:paraId="15062D5D" w14:textId="77777777" w:rsidTr="009A68A1">
        <w:trPr>
          <w:trHeight w:val="300"/>
        </w:trPr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F930FB" w14:textId="77777777" w:rsidR="00526D83" w:rsidRPr="00715743" w:rsidRDefault="00526D83" w:rsidP="007861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Protein </w:t>
            </w:r>
          </w:p>
          <w:p w14:paraId="31D8EE5E" w14:textId="77777777" w:rsidR="00526D83" w:rsidRPr="00715743" w:rsidRDefault="00526D83" w:rsidP="007861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bbreviatio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A3D562D" w14:textId="77777777" w:rsidR="00526D83" w:rsidRPr="00715743" w:rsidRDefault="00526D83" w:rsidP="007861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1FE7DF" w14:textId="77777777" w:rsidR="00526D83" w:rsidRPr="00715743" w:rsidRDefault="00526D83" w:rsidP="007861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UniProt</w:t>
            </w:r>
          </w:p>
          <w:p w14:paraId="390F2297" w14:textId="77777777" w:rsidR="00526D83" w:rsidRPr="00715743" w:rsidRDefault="00526D83" w:rsidP="007861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D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AEC6C3" w14:textId="18408C99" w:rsidR="00526D83" w:rsidRPr="00715743" w:rsidRDefault="00526D83" w:rsidP="007861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log2</w:t>
            </w:r>
            <w:r w:rsidR="00D0026B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old change (FC)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0BDA65" w14:textId="77777777" w:rsidR="00526D83" w:rsidRPr="00715743" w:rsidRDefault="00526D83" w:rsidP="007861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p-value </w:t>
            </w:r>
          </w:p>
          <w:p w14:paraId="31C606F8" w14:textId="77777777" w:rsidR="00526D83" w:rsidRPr="00715743" w:rsidRDefault="00526D83" w:rsidP="007861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djusted</w:t>
            </w:r>
          </w:p>
        </w:tc>
      </w:tr>
      <w:tr w:rsidR="00526D83" w:rsidRPr="00715743" w14:paraId="5186EA4F" w14:textId="77777777" w:rsidTr="00FB3BB2">
        <w:trPr>
          <w:trHeight w:val="300"/>
        </w:trPr>
        <w:tc>
          <w:tcPr>
            <w:tcW w:w="9361" w:type="dxa"/>
            <w:gridSpan w:val="5"/>
            <w:tcBorders>
              <w:top w:val="single" w:sz="4" w:space="0" w:color="auto"/>
              <w:bottom w:val="nil"/>
            </w:tcBorders>
          </w:tcPr>
          <w:p w14:paraId="29071763" w14:textId="77777777" w:rsidR="00294BF2" w:rsidRPr="00715743" w:rsidRDefault="00294BF2" w:rsidP="007861E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</w:p>
          <w:p w14:paraId="1018F933" w14:textId="77777777" w:rsidR="00526D83" w:rsidRPr="00715743" w:rsidRDefault="00526D83" w:rsidP="007861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  <w:t xml:space="preserve">Biomarkers of HF 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Controls vs HF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comparison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  <w:p w14:paraId="291CD0E7" w14:textId="77777777" w:rsidR="00294BF2" w:rsidRPr="00715743" w:rsidRDefault="00294BF2" w:rsidP="007861E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</w:p>
        </w:tc>
      </w:tr>
      <w:tr w:rsidR="00716DB1" w:rsidRPr="00715743" w14:paraId="053F6D7E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7C1F9" w14:textId="77777777" w:rsidR="00716DB1" w:rsidRPr="00715743" w:rsidRDefault="00716DB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BNP</w:t>
            </w:r>
            <w:r w:rsidR="008433E2" w:rsidRPr="0071574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3394F2A" w14:textId="77777777" w:rsidR="00716DB1" w:rsidRPr="00715743" w:rsidRDefault="00F46E6D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9A68A1" w:rsidRPr="00715743">
              <w:rPr>
                <w:rFonts w:ascii="Times New Roman" w:hAnsi="Times New Roman" w:cs="Times New Roman"/>
                <w:sz w:val="20"/>
                <w:szCs w:val="20"/>
              </w:rPr>
              <w:t>rain natriuretic peptide (N-terminal prohormone of BN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9ED2B3" w14:textId="77777777" w:rsidR="00716DB1" w:rsidRPr="00715743" w:rsidRDefault="009A68A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P168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061210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054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EFE560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58E-20</w:t>
            </w:r>
          </w:p>
        </w:tc>
      </w:tr>
      <w:tr w:rsidR="009A68A1" w:rsidRPr="00715743" w14:paraId="0FE018D3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8378A" w14:textId="77777777" w:rsidR="009A68A1" w:rsidRPr="00715743" w:rsidRDefault="009A68A1" w:rsidP="009A6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BNP</w:t>
            </w:r>
            <w:r w:rsidR="008433E2" w:rsidRPr="0071574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C578EE2" w14:textId="77777777" w:rsidR="009A68A1" w:rsidRPr="00715743" w:rsidRDefault="00F46E6D" w:rsidP="009A6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9A68A1" w:rsidRPr="00715743">
              <w:rPr>
                <w:rFonts w:ascii="Times New Roman" w:hAnsi="Times New Roman" w:cs="Times New Roman"/>
                <w:sz w:val="20"/>
                <w:szCs w:val="20"/>
              </w:rPr>
              <w:t xml:space="preserve">rain natriuretic peptid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1167B7" w14:textId="77777777" w:rsidR="009A68A1" w:rsidRPr="00715743" w:rsidRDefault="009A68A1" w:rsidP="009A6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P168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C4BBD0" w14:textId="77777777" w:rsidR="009A68A1" w:rsidRPr="00715743" w:rsidRDefault="009A68A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62324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5D66E" w14:textId="77777777" w:rsidR="009A68A1" w:rsidRPr="00715743" w:rsidRDefault="009A68A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45E-17</w:t>
            </w:r>
          </w:p>
        </w:tc>
      </w:tr>
      <w:tr w:rsidR="009A68A1" w:rsidRPr="00715743" w14:paraId="24C0915B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5087B" w14:textId="77777777" w:rsidR="009A68A1" w:rsidRPr="00715743" w:rsidRDefault="009A68A1" w:rsidP="009A6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GDF1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EC32881" w14:textId="77777777" w:rsidR="009A68A1" w:rsidRPr="00715743" w:rsidRDefault="009A68A1" w:rsidP="009A6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Growth differentiation factor 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F5C430" w14:textId="77777777" w:rsidR="009A68A1" w:rsidRPr="00715743" w:rsidRDefault="009A68A1" w:rsidP="009A6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Q9998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7451C9" w14:textId="77777777" w:rsidR="009A68A1" w:rsidRPr="00715743" w:rsidRDefault="009A68A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08844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7258AD" w14:textId="77777777" w:rsidR="009A68A1" w:rsidRPr="00715743" w:rsidRDefault="009A68A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39E-16</w:t>
            </w:r>
          </w:p>
        </w:tc>
      </w:tr>
      <w:tr w:rsidR="00716DB1" w:rsidRPr="00715743" w14:paraId="4EFA89FC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525DB" w14:textId="77777777" w:rsidR="00716DB1" w:rsidRPr="00715743" w:rsidRDefault="00716DB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FGF23</w:t>
            </w:r>
            <w:r w:rsidR="009A68A1" w:rsidRPr="0071574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6D9F537" w14:textId="77777777" w:rsidR="00716DB1" w:rsidRPr="00715743" w:rsidRDefault="009A68A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Fibroblast growth factor 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A0EA5D" w14:textId="77777777" w:rsidR="00716DB1" w:rsidRPr="00715743" w:rsidRDefault="009A68A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Q9GZV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BD225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6736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99F8C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68E-16</w:t>
            </w:r>
          </w:p>
        </w:tc>
      </w:tr>
      <w:tr w:rsidR="00716DB1" w:rsidRPr="00715743" w14:paraId="7C4F8CDD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8C775D" w14:textId="77777777" w:rsidR="00716DB1" w:rsidRPr="00715743" w:rsidRDefault="00716DB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FGF23</w:t>
            </w:r>
            <w:r w:rsidR="009A68A1" w:rsidRPr="0071574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3CC1D6D" w14:textId="77777777" w:rsidR="00716DB1" w:rsidRPr="00715743" w:rsidRDefault="009A68A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Fibroblast growth factor 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91B524" w14:textId="77777777" w:rsidR="00716DB1" w:rsidRPr="00715743" w:rsidRDefault="009A68A1" w:rsidP="009A6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Q9GZV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EF80D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812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ED9A0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37E-15</w:t>
            </w:r>
          </w:p>
        </w:tc>
      </w:tr>
      <w:tr w:rsidR="00716DB1" w:rsidRPr="00715743" w14:paraId="6071ACD1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DBEDE7" w14:textId="77777777" w:rsidR="00716DB1" w:rsidRPr="00715743" w:rsidRDefault="00716DB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IL8</w:t>
            </w:r>
            <w:r w:rsidR="00B34247" w:rsidRPr="00715743">
              <w:rPr>
                <w:rFonts w:ascii="Times New Roman" w:hAnsi="Times New Roman" w:cs="Times New Roman"/>
                <w:sz w:val="20"/>
                <w:szCs w:val="20"/>
              </w:rPr>
              <w:t xml:space="preserve"> (CXCL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A4274E3" w14:textId="77777777" w:rsidR="00716DB1" w:rsidRPr="00715743" w:rsidRDefault="009A68A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Interleukin 8 (CXCL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8AE443" w14:textId="77777777" w:rsidR="00716DB1" w:rsidRPr="00715743" w:rsidRDefault="009A68A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P101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38FDF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59385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313F6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71E-14</w:t>
            </w:r>
          </w:p>
        </w:tc>
      </w:tr>
      <w:tr w:rsidR="00716DB1" w:rsidRPr="00715743" w14:paraId="2A0CE7CD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FAFDC" w14:textId="77777777" w:rsidR="00716DB1" w:rsidRPr="00715743" w:rsidRDefault="00716DB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ACE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30A4DE9" w14:textId="77777777" w:rsidR="00716DB1" w:rsidRPr="00715743" w:rsidRDefault="00B34247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Angiotensin-converting enzym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5BA5F5" w14:textId="77777777" w:rsidR="00716DB1" w:rsidRPr="00715743" w:rsidRDefault="00B34247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Q9BYF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A7853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4686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E71491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43E-13</w:t>
            </w:r>
          </w:p>
        </w:tc>
      </w:tr>
      <w:tr w:rsidR="00716DB1" w:rsidRPr="00715743" w14:paraId="781F6C83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5773E" w14:textId="77777777" w:rsidR="00716DB1" w:rsidRPr="00715743" w:rsidRDefault="00716DB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IGFBP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45C6235" w14:textId="77777777" w:rsidR="00716DB1" w:rsidRPr="00715743" w:rsidRDefault="00B34247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Insulin-like growth factor-binding protein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307F8A" w14:textId="77777777" w:rsidR="00716DB1" w:rsidRPr="00715743" w:rsidRDefault="00B34247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Q1627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9CDBE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615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6A833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51E-12</w:t>
            </w:r>
          </w:p>
        </w:tc>
      </w:tr>
      <w:tr w:rsidR="00716DB1" w:rsidRPr="00715743" w14:paraId="62936981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92E270" w14:textId="77777777" w:rsidR="00716DB1" w:rsidRPr="00715743" w:rsidRDefault="00B34247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TNFRSF10B (</w:t>
            </w:r>
            <w:r w:rsidR="00716DB1" w:rsidRPr="00715743">
              <w:rPr>
                <w:rFonts w:ascii="Times New Roman" w:hAnsi="Times New Roman" w:cs="Times New Roman"/>
                <w:sz w:val="20"/>
                <w:szCs w:val="20"/>
              </w:rPr>
              <w:t>TRAIL-R2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605BE79" w14:textId="77777777" w:rsidR="00716DB1" w:rsidRPr="00715743" w:rsidRDefault="00B34247" w:rsidP="00B34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TNF receptor superfamily member 10B (TNF-related apoptosis-inducing ligand receptor 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69155B" w14:textId="77777777" w:rsidR="00716DB1" w:rsidRPr="00715743" w:rsidRDefault="00B34247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O147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4FF07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22969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88782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55E-12</w:t>
            </w:r>
          </w:p>
        </w:tc>
      </w:tr>
      <w:tr w:rsidR="00716DB1" w:rsidRPr="00715743" w14:paraId="1353AD3E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436D8D" w14:textId="77777777" w:rsidR="00716DB1" w:rsidRPr="00715743" w:rsidRDefault="00716DB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TFF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1CEA572" w14:textId="77777777" w:rsidR="00716DB1" w:rsidRPr="00715743" w:rsidRDefault="00B34247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Trefoil factor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ADDD7A" w14:textId="77777777" w:rsidR="00716DB1" w:rsidRPr="00715743" w:rsidRDefault="00B34247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Q0765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69412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0329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B4F08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67E-12</w:t>
            </w:r>
          </w:p>
        </w:tc>
      </w:tr>
      <w:tr w:rsidR="00716DB1" w:rsidRPr="00715743" w14:paraId="2C018BD3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29D401" w14:textId="77777777" w:rsidR="00716DB1" w:rsidRPr="00715743" w:rsidRDefault="00716DB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TNFRSF11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BB6F1D8" w14:textId="77777777" w:rsidR="00716DB1" w:rsidRPr="00715743" w:rsidRDefault="001D23E9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TNF receptor superfamily member 1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68D03F" w14:textId="77777777" w:rsidR="00716DB1" w:rsidRPr="00715743" w:rsidRDefault="001D23E9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Q9Y6Q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9E67D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0197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DC2EF0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38E-11</w:t>
            </w:r>
          </w:p>
        </w:tc>
      </w:tr>
      <w:tr w:rsidR="00716DB1" w:rsidRPr="00715743" w14:paraId="3581F1D1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DE0F0" w14:textId="77777777" w:rsidR="00716DB1" w:rsidRPr="00715743" w:rsidRDefault="00716DB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68B355F" w14:textId="77777777" w:rsidR="00716DB1" w:rsidRPr="00715743" w:rsidRDefault="001D23E9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Ren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8B63B7" w14:textId="77777777" w:rsidR="00716DB1" w:rsidRPr="00715743" w:rsidRDefault="001D23E9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P0079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7D3407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9864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41D47F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79E-11</w:t>
            </w:r>
          </w:p>
        </w:tc>
      </w:tr>
      <w:tr w:rsidR="00716DB1" w:rsidRPr="00715743" w14:paraId="1A0E3611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6A50F" w14:textId="77777777" w:rsidR="00716DB1" w:rsidRPr="00715743" w:rsidRDefault="00716DB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JAM-A</w:t>
            </w:r>
            <w:r w:rsidR="001D23E9" w:rsidRPr="00715743">
              <w:rPr>
                <w:rFonts w:ascii="Times New Roman" w:hAnsi="Times New Roman" w:cs="Times New Roman"/>
                <w:sz w:val="20"/>
                <w:szCs w:val="20"/>
              </w:rPr>
              <w:t xml:space="preserve"> (F11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6970AE3" w14:textId="77777777" w:rsidR="00716DB1" w:rsidRPr="00715743" w:rsidRDefault="001D23E9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Junctional adhesion molecule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898986" w14:textId="77777777" w:rsidR="00716DB1" w:rsidRPr="00715743" w:rsidRDefault="001D23E9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Q9Y6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D921A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06148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AC0AB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26E-11</w:t>
            </w:r>
          </w:p>
        </w:tc>
      </w:tr>
      <w:tr w:rsidR="00716DB1" w:rsidRPr="00715743" w14:paraId="6AE5893C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CEAC4" w14:textId="77777777" w:rsidR="00716DB1" w:rsidRPr="00715743" w:rsidRDefault="00716DB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  <w:r w:rsidR="001D23E9" w:rsidRPr="0071574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2072AB4" w14:textId="77777777" w:rsidR="00716DB1" w:rsidRPr="00715743" w:rsidRDefault="001D23E9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Interleukin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FE42DD" w14:textId="77777777" w:rsidR="00716DB1" w:rsidRPr="00715743" w:rsidRDefault="001D23E9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P052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7DB59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6159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86AE9D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29E-11</w:t>
            </w:r>
          </w:p>
        </w:tc>
      </w:tr>
      <w:tr w:rsidR="00716DB1" w:rsidRPr="00715743" w14:paraId="46E52471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EB897" w14:textId="77777777" w:rsidR="00716DB1" w:rsidRPr="00715743" w:rsidRDefault="00716DB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  <w:r w:rsidR="001D23E9" w:rsidRPr="0071574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F8C1AA6" w14:textId="77777777" w:rsidR="00716DB1" w:rsidRPr="00715743" w:rsidRDefault="001D23E9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Interleukin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E72913" w14:textId="77777777" w:rsidR="00716DB1" w:rsidRPr="00715743" w:rsidRDefault="001D23E9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P052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F956B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8399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409B4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52E-11</w:t>
            </w:r>
          </w:p>
        </w:tc>
      </w:tr>
      <w:tr w:rsidR="00716DB1" w:rsidRPr="00715743" w14:paraId="34BFAF2F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B3EC06" w14:textId="77777777" w:rsidR="00716DB1" w:rsidRPr="00715743" w:rsidRDefault="00716DB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CCL1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4728E61" w14:textId="77777777" w:rsidR="00716DB1" w:rsidRPr="00715743" w:rsidRDefault="001D23E9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C-C motif chemokine 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CCDDCF" w14:textId="77777777" w:rsidR="00716DB1" w:rsidRPr="00715743" w:rsidRDefault="001D23E9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Q166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5F504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22148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55160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47E-11</w:t>
            </w:r>
          </w:p>
        </w:tc>
      </w:tr>
      <w:tr w:rsidR="00716DB1" w:rsidRPr="00715743" w14:paraId="256D2202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B079B6" w14:textId="77777777" w:rsidR="00716DB1" w:rsidRPr="00715743" w:rsidRDefault="00716DB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FABP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53A1A93" w14:textId="77777777" w:rsidR="00716DB1" w:rsidRPr="00715743" w:rsidRDefault="001D23E9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Fatty acid-binding protein, adipocy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1A62FB" w14:textId="77777777" w:rsidR="00716DB1" w:rsidRPr="00715743" w:rsidRDefault="001D23E9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P1509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3E809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3174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98B97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48E-10</w:t>
            </w:r>
          </w:p>
        </w:tc>
      </w:tr>
      <w:tr w:rsidR="00716DB1" w:rsidRPr="00715743" w14:paraId="196DDDBB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E6DC2" w14:textId="77777777" w:rsidR="00716DB1" w:rsidRPr="00715743" w:rsidRDefault="00716DB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AD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2858CCF" w14:textId="77777777" w:rsidR="00716DB1" w:rsidRPr="00715743" w:rsidRDefault="001D23E9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Pro-adrenomedull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77B92A" w14:textId="77777777" w:rsidR="00716DB1" w:rsidRPr="00715743" w:rsidRDefault="001D23E9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P353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07638A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008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27276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5E-10</w:t>
            </w:r>
          </w:p>
        </w:tc>
      </w:tr>
      <w:tr w:rsidR="00716DB1" w:rsidRPr="00715743" w14:paraId="3219A0AD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DFFFA4" w14:textId="77777777" w:rsidR="00716DB1" w:rsidRPr="00715743" w:rsidRDefault="00716DB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CCL3</w:t>
            </w:r>
            <w:r w:rsidR="00936C1A" w:rsidRPr="0071574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A5EEC99" w14:textId="77777777" w:rsidR="00716DB1" w:rsidRPr="00715743" w:rsidRDefault="00936C1A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C-C motif chemokine 3 (Macrophage inflammatory protein 1-alph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A7A85D" w14:textId="77777777" w:rsidR="00716DB1" w:rsidRPr="00715743" w:rsidRDefault="00936C1A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P101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2B827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2364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8F64C4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1E-09</w:t>
            </w:r>
          </w:p>
        </w:tc>
      </w:tr>
      <w:tr w:rsidR="00716DB1" w:rsidRPr="00715743" w14:paraId="54E146A8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5CEC9" w14:textId="77777777" w:rsidR="00716DB1" w:rsidRPr="00715743" w:rsidRDefault="00716DB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MMP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74AC8DD" w14:textId="77777777" w:rsidR="00716DB1" w:rsidRPr="00715743" w:rsidRDefault="00F46E6D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Macrophage metalloelas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08A9F0" w14:textId="77777777" w:rsidR="00716DB1" w:rsidRPr="00715743" w:rsidRDefault="00F46E6D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P399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C4C5B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08992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A15C0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52E-09</w:t>
            </w:r>
          </w:p>
        </w:tc>
      </w:tr>
      <w:tr w:rsidR="00716DB1" w:rsidRPr="00715743" w14:paraId="4E50D381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60880D" w14:textId="77777777" w:rsidR="00716DB1" w:rsidRPr="00715743" w:rsidRDefault="00716DB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VSIG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F503F93" w14:textId="77777777" w:rsidR="00716DB1" w:rsidRPr="00715743" w:rsidRDefault="00F46E6D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V-set and immunoglobulin domain-containing protein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A3D6F9" w14:textId="77777777" w:rsidR="00716DB1" w:rsidRPr="00715743" w:rsidRDefault="00F46E6D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Q96IQ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AEFDE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0216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50D039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85E-08</w:t>
            </w:r>
          </w:p>
        </w:tc>
      </w:tr>
      <w:tr w:rsidR="00716DB1" w:rsidRPr="00715743" w14:paraId="214BEC16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CEC992" w14:textId="77777777" w:rsidR="00716DB1" w:rsidRPr="00715743" w:rsidRDefault="00716DB1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CSTB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1179804" w14:textId="77777777" w:rsidR="00716DB1" w:rsidRPr="00715743" w:rsidRDefault="00F46E6D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Cystatin-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2FB137" w14:textId="77777777" w:rsidR="00716DB1" w:rsidRPr="00715743" w:rsidRDefault="00F46E6D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P0408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E43B3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0212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68171F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4E-07</w:t>
            </w:r>
          </w:p>
        </w:tc>
      </w:tr>
      <w:tr w:rsidR="00716DB1" w:rsidRPr="00715743" w14:paraId="7BB2EA0E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ACCA13" w14:textId="77777777" w:rsidR="00716DB1" w:rsidRPr="00715743" w:rsidRDefault="00F46E6D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HAVCR1 (KIM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7D1430D" w14:textId="77777777" w:rsidR="00716DB1" w:rsidRPr="00715743" w:rsidRDefault="00F46E6D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Hepatitis A virus cellular receptor 1 (Kidney Injury Molecule -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05FED9" w14:textId="77777777" w:rsidR="00716DB1" w:rsidRPr="00715743" w:rsidRDefault="00F46E6D" w:rsidP="0071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Q96D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0E9C5B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29243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11A84" w14:textId="77777777" w:rsidR="00716DB1" w:rsidRPr="00715743" w:rsidRDefault="00716DB1" w:rsidP="0029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4BF2" w:rsidRPr="00715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67E-07</w:t>
            </w:r>
          </w:p>
        </w:tc>
      </w:tr>
      <w:tr w:rsidR="00716DB1" w:rsidRPr="00715743" w14:paraId="0756A869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A0C75" w14:textId="77777777" w:rsidR="00716DB1" w:rsidRPr="00715743" w:rsidRDefault="00716DB1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CL3</w:t>
            </w:r>
            <w:r w:rsidR="00936C1A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C913C" w14:textId="77777777" w:rsidR="00716DB1" w:rsidRPr="00715743" w:rsidRDefault="00936C1A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C-C motif chemokine 3 (Macrophage inflammatory protein 1-alph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C957F" w14:textId="77777777" w:rsidR="00716DB1" w:rsidRPr="00715743" w:rsidRDefault="00936C1A" w:rsidP="00936C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101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FF5CB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874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51940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6E-07</w:t>
            </w:r>
          </w:p>
        </w:tc>
      </w:tr>
      <w:tr w:rsidR="00716DB1" w:rsidRPr="00715743" w14:paraId="614B973B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776CC" w14:textId="77777777" w:rsidR="00716DB1" w:rsidRPr="00715743" w:rsidRDefault="00716DB1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GF21</w:t>
            </w:r>
            <w:r w:rsidR="00F46E6D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541DB" w14:textId="77777777" w:rsidR="00716DB1" w:rsidRPr="00715743" w:rsidRDefault="00F46E6D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ibroblast growth factor 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C4EEB" w14:textId="77777777" w:rsidR="00716DB1" w:rsidRPr="00715743" w:rsidRDefault="00F46E6D" w:rsidP="00F46E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Q9NSA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C577A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19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4AF73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8E-06</w:t>
            </w:r>
          </w:p>
        </w:tc>
      </w:tr>
      <w:tr w:rsidR="00716DB1" w:rsidRPr="00715743" w14:paraId="1C7EBBD8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5A513" w14:textId="77777777" w:rsidR="00716DB1" w:rsidRPr="00715743" w:rsidRDefault="00716DB1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GF21</w:t>
            </w:r>
            <w:r w:rsidR="00F46E6D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*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AA04C" w14:textId="77777777" w:rsidR="00716DB1" w:rsidRPr="00715743" w:rsidRDefault="00F46E6D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ibroblast growth factor 21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ab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447A5" w14:textId="77777777" w:rsidR="00716DB1" w:rsidRPr="00715743" w:rsidRDefault="00F46E6D" w:rsidP="00F46E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Q9NSA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D5C16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285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274FC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9E-06</w:t>
            </w:r>
          </w:p>
        </w:tc>
      </w:tr>
      <w:tr w:rsidR="00716DB1" w:rsidRPr="00715743" w14:paraId="39C3DDDF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90E35" w14:textId="77777777" w:rsidR="00716DB1" w:rsidRPr="00715743" w:rsidRDefault="00716DB1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GFBP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2DEB3" w14:textId="77777777" w:rsidR="00716DB1" w:rsidRPr="00715743" w:rsidRDefault="00F46E6D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sulin-like growth factor-binding protein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62B89" w14:textId="77777777" w:rsidR="00716DB1" w:rsidRPr="00715743" w:rsidRDefault="00F46E6D" w:rsidP="00F46E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088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0C438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9479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45A94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8E-06</w:t>
            </w:r>
          </w:p>
        </w:tc>
      </w:tr>
      <w:tr w:rsidR="00716DB1" w:rsidRPr="00715743" w14:paraId="43E6A60C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38277" w14:textId="77777777" w:rsidR="00716DB1" w:rsidRPr="00715743" w:rsidRDefault="00716DB1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-PA</w:t>
            </w:r>
            <w:r w:rsidR="009E4D95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PLAT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0C987" w14:textId="77777777" w:rsidR="00716DB1" w:rsidRPr="00715743" w:rsidRDefault="009E4D95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issue-type plasminogen activ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FFFA8" w14:textId="77777777" w:rsidR="00716DB1" w:rsidRPr="00715743" w:rsidRDefault="009E4D95" w:rsidP="00F46E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0075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FB20A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042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DF395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2E-06</w:t>
            </w:r>
          </w:p>
        </w:tc>
      </w:tr>
      <w:tr w:rsidR="00716DB1" w:rsidRPr="00715743" w14:paraId="2A8B1BE2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CEB36" w14:textId="77777777" w:rsidR="00716DB1" w:rsidRPr="00715743" w:rsidRDefault="00716DB1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GFBP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829B9" w14:textId="77777777" w:rsidR="00716DB1" w:rsidRPr="00715743" w:rsidRDefault="009E4D95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sulin-like growth factor-binding protein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54D0B" w14:textId="77777777" w:rsidR="00716DB1" w:rsidRPr="00715743" w:rsidRDefault="009E4D95" w:rsidP="00F46E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1806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95745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9084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5B55A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E-05</w:t>
            </w:r>
          </w:p>
        </w:tc>
      </w:tr>
      <w:tr w:rsidR="00716DB1" w:rsidRPr="00715743" w14:paraId="1F682D96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96CF1" w14:textId="77777777" w:rsidR="00716DB1" w:rsidRPr="00715743" w:rsidRDefault="00716DB1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CL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52A1A" w14:textId="77777777" w:rsidR="00716DB1" w:rsidRPr="00715743" w:rsidRDefault="009E4D95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-C motif chemokine 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CE509" w14:textId="77777777" w:rsidR="00716DB1" w:rsidRPr="00715743" w:rsidRDefault="009E4D95" w:rsidP="00F46E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785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B6FF2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8632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2836A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6E-05</w:t>
            </w:r>
          </w:p>
        </w:tc>
      </w:tr>
      <w:tr w:rsidR="00716DB1" w:rsidRPr="00715743" w14:paraId="6C6A7E4A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9902E" w14:textId="77777777" w:rsidR="00716DB1" w:rsidRPr="00715743" w:rsidRDefault="00716DB1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I3L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D39DC" w14:textId="77777777" w:rsidR="00716DB1" w:rsidRPr="00715743" w:rsidRDefault="009E4D95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itinase-3-like protein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17E38" w14:textId="77777777" w:rsidR="00716DB1" w:rsidRPr="00715743" w:rsidRDefault="009E4D95" w:rsidP="00F46E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362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40742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1774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72B72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0376</w:t>
            </w:r>
          </w:p>
        </w:tc>
      </w:tr>
      <w:tr w:rsidR="00716DB1" w:rsidRPr="00715743" w14:paraId="27F1B337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BE0D5" w14:textId="77777777" w:rsidR="00716DB1" w:rsidRPr="00715743" w:rsidRDefault="00716DB1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XCL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D2046" w14:textId="77777777" w:rsidR="00716DB1" w:rsidRPr="00715743" w:rsidRDefault="009E4D95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-X-C motif chemokine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BEF8D" w14:textId="77777777" w:rsidR="00716DB1" w:rsidRPr="00715743" w:rsidRDefault="009E4D95" w:rsidP="00F46E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027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1D10E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9130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E084F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046</w:t>
            </w:r>
          </w:p>
        </w:tc>
      </w:tr>
      <w:tr w:rsidR="00716DB1" w:rsidRPr="00715743" w14:paraId="7C2D920F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509D6" w14:textId="77777777" w:rsidR="00716DB1" w:rsidRPr="00715743" w:rsidRDefault="00716DB1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MP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7542B" w14:textId="77777777" w:rsidR="00716DB1" w:rsidRPr="00715743" w:rsidRDefault="008433E2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erstitial collage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4F886" w14:textId="77777777" w:rsidR="00716DB1" w:rsidRPr="00715743" w:rsidRDefault="008433E2" w:rsidP="00F46E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039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EECBE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507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D1A7B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3264</w:t>
            </w:r>
          </w:p>
        </w:tc>
      </w:tr>
      <w:tr w:rsidR="00716DB1" w:rsidRPr="00715743" w14:paraId="143DCAF2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93E2F" w14:textId="77777777" w:rsidR="00716DB1" w:rsidRPr="00715743" w:rsidRDefault="00716DB1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ON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39147" w14:textId="77777777" w:rsidR="00716DB1" w:rsidRPr="00715743" w:rsidRDefault="008433E2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Serum </w:t>
            </w:r>
            <w:proofErr w:type="spellStart"/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raoxonase</w:t>
            </w:r>
            <w:proofErr w:type="spellEnd"/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/lactonase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9228B" w14:textId="77777777" w:rsidR="00716DB1" w:rsidRPr="00715743" w:rsidRDefault="008433E2" w:rsidP="00F46E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Q1516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EE87D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1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877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9F3E0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4E-09</w:t>
            </w:r>
          </w:p>
        </w:tc>
      </w:tr>
      <w:tr w:rsidR="00716DB1" w:rsidRPr="00715743" w14:paraId="10A57F63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F4F0D" w14:textId="77777777" w:rsidR="00716DB1" w:rsidRPr="00715743" w:rsidRDefault="008433E2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NFSF12 (</w:t>
            </w:r>
            <w:r w:rsidR="00716DB1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WEAK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874D8" w14:textId="77777777" w:rsidR="00716DB1" w:rsidRPr="00715743" w:rsidRDefault="008433E2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NF ligand superfamily member 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77B7B" w14:textId="77777777" w:rsidR="00716DB1" w:rsidRPr="00715743" w:rsidRDefault="008433E2" w:rsidP="008433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O435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8DEA6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2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9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24C49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0165</w:t>
            </w:r>
          </w:p>
        </w:tc>
      </w:tr>
      <w:tr w:rsidR="00716DB1" w:rsidRPr="00715743" w14:paraId="42037AD2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4BDE6" w14:textId="77777777" w:rsidR="00716DB1" w:rsidRPr="00715743" w:rsidRDefault="00716DB1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PP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5FE98" w14:textId="77777777" w:rsidR="00716DB1" w:rsidRPr="00715743" w:rsidRDefault="008433E2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ppalysin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4BF1F" w14:textId="77777777" w:rsidR="00716DB1" w:rsidRPr="00715743" w:rsidRDefault="008433E2" w:rsidP="008433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Q132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4E10E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1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646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A92EE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4191</w:t>
            </w:r>
          </w:p>
        </w:tc>
      </w:tr>
      <w:tr w:rsidR="00716DB1" w:rsidRPr="00715743" w14:paraId="0BA0FBC7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BAA46" w14:textId="77777777" w:rsidR="00716DB1" w:rsidRPr="00715743" w:rsidRDefault="00716DB1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lastRenderedPageBreak/>
              <w:t>CCL2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00D0D" w14:textId="77777777" w:rsidR="00716DB1" w:rsidRPr="00715743" w:rsidRDefault="008433E2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-C motif chemokine 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1B2D2" w14:textId="77777777" w:rsidR="00716DB1" w:rsidRPr="00715743" w:rsidRDefault="008433E2" w:rsidP="008433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Q9NRJ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5E8F2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1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622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670C4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5024</w:t>
            </w:r>
          </w:p>
        </w:tc>
      </w:tr>
      <w:tr w:rsidR="00716DB1" w:rsidRPr="00715743" w14:paraId="14DD60F0" w14:textId="77777777" w:rsidTr="00FB3BB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7BC56" w14:textId="77777777" w:rsidR="00716DB1" w:rsidRPr="00715743" w:rsidRDefault="00716DB1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ON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10E2E" w14:textId="77777777" w:rsidR="00716DB1" w:rsidRPr="00715743" w:rsidRDefault="008433E2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pondin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9B382" w14:textId="77777777" w:rsidR="00716DB1" w:rsidRPr="00715743" w:rsidRDefault="008433E2" w:rsidP="008433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Q9HCB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84FEE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1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684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F1ECD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1652</w:t>
            </w:r>
          </w:p>
        </w:tc>
      </w:tr>
      <w:tr w:rsidR="00716DB1" w:rsidRPr="00715743" w14:paraId="62853CE2" w14:textId="77777777" w:rsidTr="00294BF2">
        <w:trPr>
          <w:trHeight w:val="300"/>
        </w:trPr>
        <w:tc>
          <w:tcPr>
            <w:tcW w:w="9361" w:type="dxa"/>
            <w:gridSpan w:val="5"/>
            <w:tcBorders>
              <w:top w:val="nil"/>
              <w:bottom w:val="nil"/>
            </w:tcBorders>
          </w:tcPr>
          <w:p w14:paraId="0BDC8F16" w14:textId="77777777" w:rsidR="00294BF2" w:rsidRPr="00715743" w:rsidRDefault="00294BF2" w:rsidP="00294BF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</w:p>
          <w:p w14:paraId="276A05CD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  <w:t xml:space="preserve">Biomarkers of high PVR in HF 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r w:rsidR="00E77BE4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high PVR HF vs low PVR HF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comparison</w:t>
            </w:r>
            <w:r w:rsidR="00E77BE4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  <w:p w14:paraId="296D55E7" w14:textId="77777777" w:rsidR="00294BF2" w:rsidRPr="00715743" w:rsidRDefault="00294BF2" w:rsidP="00294BF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</w:p>
        </w:tc>
      </w:tr>
      <w:tr w:rsidR="00716DB1" w:rsidRPr="00715743" w14:paraId="7D9919BB" w14:textId="77777777" w:rsidTr="00294BF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D8C42" w14:textId="77777777" w:rsidR="00716DB1" w:rsidRPr="00715743" w:rsidRDefault="00716DB1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CL3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77A97DE" w14:textId="77777777" w:rsidR="00716DB1" w:rsidRPr="00715743" w:rsidRDefault="00716DB1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-C motif chemokine 3 (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Macrophage inflammatory protein 1-alph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20FBF5" w14:textId="77777777" w:rsidR="00716DB1" w:rsidRPr="00715743" w:rsidRDefault="00716DB1" w:rsidP="008433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101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6EDDD1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472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05F69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29744</w:t>
            </w:r>
          </w:p>
        </w:tc>
      </w:tr>
      <w:tr w:rsidR="00716DB1" w:rsidRPr="00715743" w14:paraId="7120CA57" w14:textId="77777777" w:rsidTr="00294BF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D0BEC" w14:textId="77777777" w:rsidR="00716DB1" w:rsidRPr="00715743" w:rsidRDefault="00716DB1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CL3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93F59A3" w14:textId="77777777" w:rsidR="00716DB1" w:rsidRPr="00715743" w:rsidRDefault="00716DB1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-C motif chemokine 3 (</w:t>
            </w:r>
            <w:r w:rsidRPr="00715743">
              <w:rPr>
                <w:rFonts w:ascii="Times New Roman" w:hAnsi="Times New Roman" w:cs="Times New Roman"/>
                <w:sz w:val="20"/>
                <w:szCs w:val="20"/>
              </w:rPr>
              <w:t>Macrophage inflammatory protein 1-alph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5EBA9F" w14:textId="77777777" w:rsidR="00716DB1" w:rsidRPr="00715743" w:rsidRDefault="00716DB1" w:rsidP="008433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101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A61FE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8129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E2D68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29744</w:t>
            </w:r>
          </w:p>
        </w:tc>
      </w:tr>
      <w:tr w:rsidR="00716DB1" w:rsidRPr="00715743" w14:paraId="5F20EAD8" w14:textId="77777777" w:rsidTr="00294BF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F6A76" w14:textId="77777777" w:rsidR="00716DB1" w:rsidRPr="00715743" w:rsidRDefault="00716DB1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SP-D (SFTPD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EA3F847" w14:textId="77777777" w:rsidR="00716DB1" w:rsidRPr="00715743" w:rsidRDefault="00716DB1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ulmonary surfactant-associated protein 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78733D" w14:textId="77777777" w:rsidR="00716DB1" w:rsidRPr="00715743" w:rsidRDefault="00716DB1" w:rsidP="008433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352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E9D4E1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185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8C741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29744</w:t>
            </w:r>
          </w:p>
        </w:tc>
      </w:tr>
      <w:tr w:rsidR="00716DB1" w:rsidRPr="00715743" w14:paraId="6D74F476" w14:textId="77777777" w:rsidTr="00294BF2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DE3F68" w14:textId="77777777" w:rsidR="00716DB1" w:rsidRPr="00715743" w:rsidRDefault="00716DB1" w:rsidP="00716D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NFRSF13B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33194" w14:textId="77777777" w:rsidR="00716DB1" w:rsidRPr="00715743" w:rsidRDefault="00716DB1" w:rsidP="00716DB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57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8433E2" w:rsidRPr="007157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</w:t>
            </w:r>
            <w:r w:rsidRPr="007157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ceptor superfamily member 13B</w:t>
            </w:r>
          </w:p>
          <w:p w14:paraId="5801C877" w14:textId="77777777" w:rsidR="00716DB1" w:rsidRPr="00715743" w:rsidRDefault="00716DB1" w:rsidP="00716D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464EE" w14:textId="77777777" w:rsidR="00716DB1" w:rsidRPr="00715743" w:rsidRDefault="00716DB1" w:rsidP="008433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O1483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50E74A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6300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C5B9C7" w14:textId="77777777" w:rsidR="00716DB1" w:rsidRPr="00715743" w:rsidRDefault="00716DB1" w:rsidP="00294B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294BF2"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715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35797</w:t>
            </w:r>
          </w:p>
        </w:tc>
      </w:tr>
    </w:tbl>
    <w:p w14:paraId="3AD345A8" w14:textId="77777777" w:rsidR="007861EC" w:rsidRPr="00715743" w:rsidRDefault="007861EC" w:rsidP="007861EC">
      <w:pPr>
        <w:pStyle w:val="Bezmezer"/>
        <w:ind w:left="-284"/>
        <w:rPr>
          <w:rFonts w:ascii="Times New Roman" w:hAnsi="Times New Roman" w:cs="Times New Roman"/>
          <w:sz w:val="20"/>
          <w:szCs w:val="20"/>
          <w:lang w:val="en-US"/>
        </w:rPr>
      </w:pPr>
      <w:r w:rsidRPr="00715743">
        <w:rPr>
          <w:rFonts w:ascii="Times New Roman" w:hAnsi="Times New Roman" w:cs="Times New Roman"/>
          <w:sz w:val="20"/>
          <w:szCs w:val="20"/>
          <w:lang w:val="en-US"/>
        </w:rPr>
        <w:t>In brackets are newer abbreviations (from web</w:t>
      </w:r>
      <w:r w:rsidRPr="00715743">
        <w:rPr>
          <w:rFonts w:ascii="Times New Roman" w:hAnsi="Times New Roman" w:cs="Times New Roman"/>
          <w:sz w:val="20"/>
          <w:szCs w:val="20"/>
        </w:rPr>
        <w:t xml:space="preserve"> </w:t>
      </w:r>
      <w:r w:rsidRPr="00715743">
        <w:rPr>
          <w:rFonts w:ascii="Times New Roman" w:hAnsi="Times New Roman" w:cs="Times New Roman"/>
          <w:sz w:val="20"/>
          <w:szCs w:val="20"/>
          <w:lang w:val="en-US"/>
        </w:rPr>
        <w:t xml:space="preserve">https://olink.com/products/olink-target-96, in suppl 1). </w:t>
      </w:r>
    </w:p>
    <w:p w14:paraId="16ADD6A9" w14:textId="5EF5B941" w:rsidR="00401CDA" w:rsidRPr="00715743" w:rsidRDefault="007861EC" w:rsidP="004868DC">
      <w:pPr>
        <w:pStyle w:val="Bezmezer"/>
        <w:ind w:left="-284"/>
        <w:rPr>
          <w:rFonts w:ascii="Times New Roman" w:hAnsi="Times New Roman" w:cs="Times New Roman"/>
          <w:sz w:val="20"/>
          <w:szCs w:val="20"/>
        </w:rPr>
      </w:pPr>
      <w:r w:rsidRPr="00715743"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proofErr w:type="spellStart"/>
      <w:r w:rsidRPr="00715743">
        <w:rPr>
          <w:rFonts w:ascii="Times New Roman" w:hAnsi="Times New Roman" w:cs="Times New Roman"/>
          <w:sz w:val="20"/>
          <w:szCs w:val="20"/>
          <w:lang w:val="en-US"/>
        </w:rPr>
        <w:t>Uniprot</w:t>
      </w:r>
      <w:proofErr w:type="spellEnd"/>
      <w:r w:rsidRPr="00715743">
        <w:rPr>
          <w:rFonts w:ascii="Times New Roman" w:hAnsi="Times New Roman" w:cs="Times New Roman"/>
          <w:sz w:val="20"/>
          <w:szCs w:val="20"/>
          <w:lang w:val="en-US"/>
        </w:rPr>
        <w:t xml:space="preserve"> ID see supplement 1. * in Olink panel CVII, ** in Olink panel Inflammation</w:t>
      </w:r>
      <w:r w:rsidR="008433E2" w:rsidRPr="00715743">
        <w:rPr>
          <w:rFonts w:ascii="Times New Roman" w:hAnsi="Times New Roman" w:cs="Times New Roman"/>
          <w:sz w:val="20"/>
          <w:szCs w:val="20"/>
          <w:lang w:val="en-US"/>
        </w:rPr>
        <w:t>, *** in Olink panel CVIII</w:t>
      </w:r>
    </w:p>
    <w:sectPr w:rsidR="00401CDA" w:rsidRPr="00715743" w:rsidSect="00797BB5">
      <w:footerReference w:type="default" r:id="rId7"/>
      <w:pgSz w:w="11906" w:h="16838"/>
      <w:pgMar w:top="1135" w:right="1417" w:bottom="709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641A612" w16cex:dateUtc="2025-01-14T21:15:00Z"/>
  <w16cex:commentExtensible w16cex:durableId="24A64CDC" w16cex:dateUtc="2025-01-14T21:42:00Z"/>
  <w16cex:commentExtensible w16cex:durableId="52C4B2AE" w16cex:dateUtc="2025-01-14T21:46:00Z"/>
  <w16cex:commentExtensible w16cex:durableId="65AB5FCF" w16cex:dateUtc="2025-01-14T22:00:00Z"/>
  <w16cex:commentExtensible w16cex:durableId="09EB3B9A" w16cex:dateUtc="2025-01-14T22:10:00Z"/>
  <w16cex:commentExtensible w16cex:durableId="2FBACC74" w16cex:dateUtc="2025-01-14T22:30:00Z"/>
  <w16cex:commentExtensible w16cex:durableId="49B76C1F" w16cex:dateUtc="2025-01-14T22:45:00Z"/>
  <w16cex:commentExtensible w16cex:durableId="332245CF" w16cex:dateUtc="2025-01-14T22:46:00Z"/>
  <w16cex:commentExtensible w16cex:durableId="7CC1A7E7" w16cex:dateUtc="2025-01-14T22:47:00Z"/>
  <w16cex:commentExtensible w16cex:durableId="5BF839D0" w16cex:dateUtc="2025-01-14T23:18:00Z"/>
  <w16cex:commentExtensible w16cex:durableId="56A6AFEC" w16cex:dateUtc="2025-01-14T23:00:00Z"/>
  <w16cex:commentExtensible w16cex:durableId="715089E2" w16cex:dateUtc="2025-01-14T23:06:00Z"/>
  <w16cex:commentExtensible w16cex:durableId="39A90E9C" w16cex:dateUtc="2025-01-14T23:2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3D71AF" w14:textId="77777777" w:rsidR="0072129C" w:rsidRDefault="0072129C" w:rsidP="002B546A">
      <w:pPr>
        <w:spacing w:after="0" w:line="240" w:lineRule="auto"/>
      </w:pPr>
      <w:r>
        <w:separator/>
      </w:r>
    </w:p>
  </w:endnote>
  <w:endnote w:type="continuationSeparator" w:id="0">
    <w:p w14:paraId="4D42DE2D" w14:textId="77777777" w:rsidR="0072129C" w:rsidRDefault="0072129C" w:rsidP="002B546A">
      <w:pPr>
        <w:spacing w:after="0" w:line="240" w:lineRule="auto"/>
      </w:pPr>
      <w:r>
        <w:continuationSeparator/>
      </w:r>
    </w:p>
  </w:endnote>
  <w:endnote w:type="continuationNotice" w:id="1">
    <w:p w14:paraId="06560484" w14:textId="77777777" w:rsidR="0072129C" w:rsidRDefault="007212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684103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BFFE1D0" w14:textId="0AD5AB9F" w:rsidR="00605542" w:rsidRPr="002B546A" w:rsidRDefault="00605542">
        <w:pPr>
          <w:pStyle w:val="Zpat"/>
          <w:jc w:val="center"/>
          <w:rPr>
            <w:rFonts w:ascii="Times New Roman" w:hAnsi="Times New Roman" w:cs="Times New Roman"/>
          </w:rPr>
        </w:pPr>
        <w:r w:rsidRPr="002B546A">
          <w:rPr>
            <w:rFonts w:ascii="Times New Roman" w:hAnsi="Times New Roman" w:cs="Times New Roman"/>
          </w:rPr>
          <w:fldChar w:fldCharType="begin"/>
        </w:r>
        <w:r w:rsidRPr="002B546A">
          <w:rPr>
            <w:rFonts w:ascii="Times New Roman" w:hAnsi="Times New Roman" w:cs="Times New Roman"/>
          </w:rPr>
          <w:instrText>PAGE   \* MERGEFORMAT</w:instrText>
        </w:r>
        <w:r w:rsidRPr="002B546A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5</w:t>
        </w:r>
        <w:r w:rsidRPr="002B546A">
          <w:rPr>
            <w:rFonts w:ascii="Times New Roman" w:hAnsi="Times New Roman" w:cs="Times New Roman"/>
          </w:rPr>
          <w:fldChar w:fldCharType="end"/>
        </w:r>
      </w:p>
    </w:sdtContent>
  </w:sdt>
  <w:p w14:paraId="1286B990" w14:textId="77777777" w:rsidR="00605542" w:rsidRDefault="00605542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94AC6C" w14:textId="77777777" w:rsidR="0072129C" w:rsidRDefault="0072129C" w:rsidP="002B546A">
      <w:pPr>
        <w:spacing w:after="0" w:line="240" w:lineRule="auto"/>
      </w:pPr>
      <w:r>
        <w:separator/>
      </w:r>
    </w:p>
  </w:footnote>
  <w:footnote w:type="continuationSeparator" w:id="0">
    <w:p w14:paraId="3453F006" w14:textId="77777777" w:rsidR="0072129C" w:rsidRDefault="0072129C" w:rsidP="002B546A">
      <w:pPr>
        <w:spacing w:after="0" w:line="240" w:lineRule="auto"/>
      </w:pPr>
      <w:r>
        <w:continuationSeparator/>
      </w:r>
    </w:p>
  </w:footnote>
  <w:footnote w:type="continuationNotice" w:id="1">
    <w:p w14:paraId="186A1891" w14:textId="77777777" w:rsidR="0072129C" w:rsidRDefault="0072129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D1675"/>
    <w:multiLevelType w:val="multilevel"/>
    <w:tmpl w:val="8E2A8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046B1A"/>
    <w:multiLevelType w:val="multilevel"/>
    <w:tmpl w:val="24565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EB4F25"/>
    <w:multiLevelType w:val="multilevel"/>
    <w:tmpl w:val="FB6AD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pdxwzwpdf0f2eea9dvzeandd5prz2p02w0&quot;&gt;PH proteomics&lt;record-ids&gt;&lt;item&gt;9&lt;/item&gt;&lt;item&gt;14&lt;/item&gt;&lt;item&gt;15&lt;/item&gt;&lt;item&gt;18&lt;/item&gt;&lt;item&gt;19&lt;/item&gt;&lt;item&gt;20&lt;/item&gt;&lt;item&gt;21&lt;/item&gt;&lt;item&gt;22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/record-ids&gt;&lt;/item&gt;&lt;/Libraries&gt;"/>
  </w:docVars>
  <w:rsids>
    <w:rsidRoot w:val="00FB35B6"/>
    <w:rsid w:val="00000330"/>
    <w:rsid w:val="000005B8"/>
    <w:rsid w:val="00002FF3"/>
    <w:rsid w:val="00003D1A"/>
    <w:rsid w:val="00012F05"/>
    <w:rsid w:val="000251AF"/>
    <w:rsid w:val="00033C77"/>
    <w:rsid w:val="00034D28"/>
    <w:rsid w:val="0003551B"/>
    <w:rsid w:val="00040355"/>
    <w:rsid w:val="00040416"/>
    <w:rsid w:val="00040C54"/>
    <w:rsid w:val="0004278B"/>
    <w:rsid w:val="00045F21"/>
    <w:rsid w:val="00051204"/>
    <w:rsid w:val="00051819"/>
    <w:rsid w:val="000561CA"/>
    <w:rsid w:val="00064F35"/>
    <w:rsid w:val="000725E5"/>
    <w:rsid w:val="00072F8B"/>
    <w:rsid w:val="00074A4A"/>
    <w:rsid w:val="0007669C"/>
    <w:rsid w:val="00076D12"/>
    <w:rsid w:val="00082264"/>
    <w:rsid w:val="00087E9A"/>
    <w:rsid w:val="0009021F"/>
    <w:rsid w:val="000932CF"/>
    <w:rsid w:val="00094C1C"/>
    <w:rsid w:val="000A27FA"/>
    <w:rsid w:val="000A3E2E"/>
    <w:rsid w:val="000B0866"/>
    <w:rsid w:val="000B24CF"/>
    <w:rsid w:val="000B7114"/>
    <w:rsid w:val="000C2A80"/>
    <w:rsid w:val="000C7477"/>
    <w:rsid w:val="000D6842"/>
    <w:rsid w:val="000E003A"/>
    <w:rsid w:val="000E799D"/>
    <w:rsid w:val="001118AA"/>
    <w:rsid w:val="001152B9"/>
    <w:rsid w:val="00117183"/>
    <w:rsid w:val="001342A5"/>
    <w:rsid w:val="00140708"/>
    <w:rsid w:val="00145022"/>
    <w:rsid w:val="00151A44"/>
    <w:rsid w:val="00153A4E"/>
    <w:rsid w:val="00153A56"/>
    <w:rsid w:val="001616BD"/>
    <w:rsid w:val="00162016"/>
    <w:rsid w:val="00166299"/>
    <w:rsid w:val="001665B5"/>
    <w:rsid w:val="00170D23"/>
    <w:rsid w:val="0018031A"/>
    <w:rsid w:val="0018650B"/>
    <w:rsid w:val="00187CFF"/>
    <w:rsid w:val="001933CE"/>
    <w:rsid w:val="001A0123"/>
    <w:rsid w:val="001A1D06"/>
    <w:rsid w:val="001A3260"/>
    <w:rsid w:val="001B78FB"/>
    <w:rsid w:val="001B7A52"/>
    <w:rsid w:val="001B7D35"/>
    <w:rsid w:val="001C64B3"/>
    <w:rsid w:val="001D02EE"/>
    <w:rsid w:val="001D23E9"/>
    <w:rsid w:val="001D2C91"/>
    <w:rsid w:val="001E2CFD"/>
    <w:rsid w:val="001F1216"/>
    <w:rsid w:val="001F1827"/>
    <w:rsid w:val="0020062F"/>
    <w:rsid w:val="00207167"/>
    <w:rsid w:val="00211D0C"/>
    <w:rsid w:val="0021291C"/>
    <w:rsid w:val="002143B7"/>
    <w:rsid w:val="0022194B"/>
    <w:rsid w:val="002230DF"/>
    <w:rsid w:val="00225D9D"/>
    <w:rsid w:val="00226687"/>
    <w:rsid w:val="00226B9E"/>
    <w:rsid w:val="002300B5"/>
    <w:rsid w:val="0023149B"/>
    <w:rsid w:val="00247012"/>
    <w:rsid w:val="00253C89"/>
    <w:rsid w:val="00255528"/>
    <w:rsid w:val="00255D0D"/>
    <w:rsid w:val="0026000C"/>
    <w:rsid w:val="00261ECC"/>
    <w:rsid w:val="0026211D"/>
    <w:rsid w:val="002632D7"/>
    <w:rsid w:val="00264FEC"/>
    <w:rsid w:val="00265AD1"/>
    <w:rsid w:val="00267BAB"/>
    <w:rsid w:val="00274E81"/>
    <w:rsid w:val="00277010"/>
    <w:rsid w:val="0029494B"/>
    <w:rsid w:val="00294BF2"/>
    <w:rsid w:val="002967CF"/>
    <w:rsid w:val="002B546A"/>
    <w:rsid w:val="002B6496"/>
    <w:rsid w:val="002C08B1"/>
    <w:rsid w:val="002C3156"/>
    <w:rsid w:val="002C6AA7"/>
    <w:rsid w:val="002D5C71"/>
    <w:rsid w:val="002E1959"/>
    <w:rsid w:val="002E5892"/>
    <w:rsid w:val="002F163A"/>
    <w:rsid w:val="002F1FC1"/>
    <w:rsid w:val="002F49E5"/>
    <w:rsid w:val="0030674C"/>
    <w:rsid w:val="00324F8E"/>
    <w:rsid w:val="00327816"/>
    <w:rsid w:val="003315BF"/>
    <w:rsid w:val="00335EE2"/>
    <w:rsid w:val="00342848"/>
    <w:rsid w:val="0034738C"/>
    <w:rsid w:val="00356DFD"/>
    <w:rsid w:val="00360DC5"/>
    <w:rsid w:val="00362F04"/>
    <w:rsid w:val="00375A15"/>
    <w:rsid w:val="00382EDE"/>
    <w:rsid w:val="00390D10"/>
    <w:rsid w:val="00392261"/>
    <w:rsid w:val="00392656"/>
    <w:rsid w:val="0039364B"/>
    <w:rsid w:val="00393A93"/>
    <w:rsid w:val="003A3D14"/>
    <w:rsid w:val="003A585E"/>
    <w:rsid w:val="003A5ACB"/>
    <w:rsid w:val="003B611F"/>
    <w:rsid w:val="003C2D12"/>
    <w:rsid w:val="003C632F"/>
    <w:rsid w:val="003D133A"/>
    <w:rsid w:val="003F1466"/>
    <w:rsid w:val="003F50E9"/>
    <w:rsid w:val="00401CDA"/>
    <w:rsid w:val="0040339E"/>
    <w:rsid w:val="00415AC9"/>
    <w:rsid w:val="00444166"/>
    <w:rsid w:val="004465B8"/>
    <w:rsid w:val="00462324"/>
    <w:rsid w:val="004749F0"/>
    <w:rsid w:val="004760FC"/>
    <w:rsid w:val="004868DC"/>
    <w:rsid w:val="004900D2"/>
    <w:rsid w:val="004A3525"/>
    <w:rsid w:val="004A613E"/>
    <w:rsid w:val="004A7339"/>
    <w:rsid w:val="004B3A9E"/>
    <w:rsid w:val="004B7038"/>
    <w:rsid w:val="004C16AD"/>
    <w:rsid w:val="004C5E4A"/>
    <w:rsid w:val="004C7FA6"/>
    <w:rsid w:val="004D2E19"/>
    <w:rsid w:val="004D597A"/>
    <w:rsid w:val="004E06DF"/>
    <w:rsid w:val="004E7D0C"/>
    <w:rsid w:val="004F6A57"/>
    <w:rsid w:val="00510767"/>
    <w:rsid w:val="00515D43"/>
    <w:rsid w:val="00515EAF"/>
    <w:rsid w:val="00522E45"/>
    <w:rsid w:val="00526D83"/>
    <w:rsid w:val="005343CF"/>
    <w:rsid w:val="00535739"/>
    <w:rsid w:val="00536833"/>
    <w:rsid w:val="00537ABE"/>
    <w:rsid w:val="00562A99"/>
    <w:rsid w:val="00563D30"/>
    <w:rsid w:val="005759E3"/>
    <w:rsid w:val="0058557D"/>
    <w:rsid w:val="00590EBD"/>
    <w:rsid w:val="00593836"/>
    <w:rsid w:val="00594128"/>
    <w:rsid w:val="00597969"/>
    <w:rsid w:val="005A4C4C"/>
    <w:rsid w:val="005B134C"/>
    <w:rsid w:val="005B170F"/>
    <w:rsid w:val="005B52DD"/>
    <w:rsid w:val="005B75BF"/>
    <w:rsid w:val="005C209D"/>
    <w:rsid w:val="005C66A3"/>
    <w:rsid w:val="005D1910"/>
    <w:rsid w:val="005D3561"/>
    <w:rsid w:val="005E3C5D"/>
    <w:rsid w:val="005F5C9D"/>
    <w:rsid w:val="005F6EEA"/>
    <w:rsid w:val="00602F1D"/>
    <w:rsid w:val="00605542"/>
    <w:rsid w:val="00625AD6"/>
    <w:rsid w:val="006326A8"/>
    <w:rsid w:val="00633AC6"/>
    <w:rsid w:val="00633D5A"/>
    <w:rsid w:val="00641002"/>
    <w:rsid w:val="00641266"/>
    <w:rsid w:val="006412C2"/>
    <w:rsid w:val="00653DB4"/>
    <w:rsid w:val="00663A1C"/>
    <w:rsid w:val="0066424F"/>
    <w:rsid w:val="00664F48"/>
    <w:rsid w:val="0067209E"/>
    <w:rsid w:val="00687A79"/>
    <w:rsid w:val="0069353E"/>
    <w:rsid w:val="00693DBA"/>
    <w:rsid w:val="00696C49"/>
    <w:rsid w:val="006A066D"/>
    <w:rsid w:val="006A3997"/>
    <w:rsid w:val="006A4222"/>
    <w:rsid w:val="006B2388"/>
    <w:rsid w:val="006B52E9"/>
    <w:rsid w:val="006C44DD"/>
    <w:rsid w:val="006D0D90"/>
    <w:rsid w:val="006D38D7"/>
    <w:rsid w:val="006D4A5F"/>
    <w:rsid w:val="006E15EC"/>
    <w:rsid w:val="00711628"/>
    <w:rsid w:val="00712C5F"/>
    <w:rsid w:val="00715743"/>
    <w:rsid w:val="0071581A"/>
    <w:rsid w:val="007168D3"/>
    <w:rsid w:val="00716DB1"/>
    <w:rsid w:val="0072129C"/>
    <w:rsid w:val="00721478"/>
    <w:rsid w:val="00723C20"/>
    <w:rsid w:val="00725C4C"/>
    <w:rsid w:val="00734660"/>
    <w:rsid w:val="00735505"/>
    <w:rsid w:val="007372B4"/>
    <w:rsid w:val="0075651C"/>
    <w:rsid w:val="007618C9"/>
    <w:rsid w:val="00765C0D"/>
    <w:rsid w:val="007726BF"/>
    <w:rsid w:val="00773FF4"/>
    <w:rsid w:val="0077780B"/>
    <w:rsid w:val="0077786D"/>
    <w:rsid w:val="007820C1"/>
    <w:rsid w:val="007852D9"/>
    <w:rsid w:val="007861EC"/>
    <w:rsid w:val="00787A6C"/>
    <w:rsid w:val="0079178B"/>
    <w:rsid w:val="00797BB5"/>
    <w:rsid w:val="007A5120"/>
    <w:rsid w:val="007A65AD"/>
    <w:rsid w:val="007A6F57"/>
    <w:rsid w:val="007B0B95"/>
    <w:rsid w:val="007B1138"/>
    <w:rsid w:val="007B1453"/>
    <w:rsid w:val="007B18BB"/>
    <w:rsid w:val="007B5736"/>
    <w:rsid w:val="007C24C6"/>
    <w:rsid w:val="007C49AD"/>
    <w:rsid w:val="007C4FCB"/>
    <w:rsid w:val="007E1700"/>
    <w:rsid w:val="007E2638"/>
    <w:rsid w:val="007E605A"/>
    <w:rsid w:val="007F120E"/>
    <w:rsid w:val="007F2CE9"/>
    <w:rsid w:val="007F7175"/>
    <w:rsid w:val="00800EE2"/>
    <w:rsid w:val="00802A09"/>
    <w:rsid w:val="008216A4"/>
    <w:rsid w:val="00821C45"/>
    <w:rsid w:val="0082683F"/>
    <w:rsid w:val="00830ABC"/>
    <w:rsid w:val="00842428"/>
    <w:rsid w:val="008433E2"/>
    <w:rsid w:val="00844D9E"/>
    <w:rsid w:val="008502BF"/>
    <w:rsid w:val="00851536"/>
    <w:rsid w:val="008549E0"/>
    <w:rsid w:val="00864799"/>
    <w:rsid w:val="00867925"/>
    <w:rsid w:val="00867F0B"/>
    <w:rsid w:val="008748D1"/>
    <w:rsid w:val="00885459"/>
    <w:rsid w:val="00887905"/>
    <w:rsid w:val="00893355"/>
    <w:rsid w:val="008969AA"/>
    <w:rsid w:val="008A5808"/>
    <w:rsid w:val="008C0C44"/>
    <w:rsid w:val="008C3D67"/>
    <w:rsid w:val="008D11FD"/>
    <w:rsid w:val="008E0C61"/>
    <w:rsid w:val="008E50EA"/>
    <w:rsid w:val="008E6CDE"/>
    <w:rsid w:val="008E7A66"/>
    <w:rsid w:val="008F540D"/>
    <w:rsid w:val="00902524"/>
    <w:rsid w:val="00910B94"/>
    <w:rsid w:val="00923622"/>
    <w:rsid w:val="00931083"/>
    <w:rsid w:val="00932CCF"/>
    <w:rsid w:val="00936C1A"/>
    <w:rsid w:val="00941763"/>
    <w:rsid w:val="0094261A"/>
    <w:rsid w:val="00961CE8"/>
    <w:rsid w:val="009639BF"/>
    <w:rsid w:val="00964B39"/>
    <w:rsid w:val="00970614"/>
    <w:rsid w:val="00970F13"/>
    <w:rsid w:val="00973316"/>
    <w:rsid w:val="00983B00"/>
    <w:rsid w:val="009872CB"/>
    <w:rsid w:val="00994F50"/>
    <w:rsid w:val="00995A77"/>
    <w:rsid w:val="009A68A1"/>
    <w:rsid w:val="009B1AD3"/>
    <w:rsid w:val="009B1C66"/>
    <w:rsid w:val="009B2331"/>
    <w:rsid w:val="009C254E"/>
    <w:rsid w:val="009D1EE7"/>
    <w:rsid w:val="009D5C46"/>
    <w:rsid w:val="009E4D95"/>
    <w:rsid w:val="009E76ED"/>
    <w:rsid w:val="009F2AC3"/>
    <w:rsid w:val="009F402A"/>
    <w:rsid w:val="00A00F6B"/>
    <w:rsid w:val="00A05E70"/>
    <w:rsid w:val="00A11616"/>
    <w:rsid w:val="00A15F46"/>
    <w:rsid w:val="00A2035F"/>
    <w:rsid w:val="00A35CE7"/>
    <w:rsid w:val="00A46088"/>
    <w:rsid w:val="00A62B1D"/>
    <w:rsid w:val="00A66886"/>
    <w:rsid w:val="00A774FC"/>
    <w:rsid w:val="00A8152B"/>
    <w:rsid w:val="00A85838"/>
    <w:rsid w:val="00A87FA5"/>
    <w:rsid w:val="00A97A12"/>
    <w:rsid w:val="00A97DD1"/>
    <w:rsid w:val="00AA2DC4"/>
    <w:rsid w:val="00AA509F"/>
    <w:rsid w:val="00AA6608"/>
    <w:rsid w:val="00AC6FDD"/>
    <w:rsid w:val="00AD1ECB"/>
    <w:rsid w:val="00AD3BB5"/>
    <w:rsid w:val="00AD4075"/>
    <w:rsid w:val="00AE62C0"/>
    <w:rsid w:val="00AE68FE"/>
    <w:rsid w:val="00AE78FD"/>
    <w:rsid w:val="00AF5847"/>
    <w:rsid w:val="00B10AA6"/>
    <w:rsid w:val="00B11B2E"/>
    <w:rsid w:val="00B16640"/>
    <w:rsid w:val="00B202B5"/>
    <w:rsid w:val="00B34247"/>
    <w:rsid w:val="00B34850"/>
    <w:rsid w:val="00B34973"/>
    <w:rsid w:val="00B34C68"/>
    <w:rsid w:val="00B41E83"/>
    <w:rsid w:val="00B4502F"/>
    <w:rsid w:val="00B5759C"/>
    <w:rsid w:val="00B5785A"/>
    <w:rsid w:val="00B81633"/>
    <w:rsid w:val="00B869F0"/>
    <w:rsid w:val="00B87B44"/>
    <w:rsid w:val="00B92F9C"/>
    <w:rsid w:val="00B9467C"/>
    <w:rsid w:val="00B950C3"/>
    <w:rsid w:val="00BA23CE"/>
    <w:rsid w:val="00BA700F"/>
    <w:rsid w:val="00BB68A9"/>
    <w:rsid w:val="00BB7DC4"/>
    <w:rsid w:val="00BD3053"/>
    <w:rsid w:val="00BD6EC3"/>
    <w:rsid w:val="00BE1A0D"/>
    <w:rsid w:val="00BF2C64"/>
    <w:rsid w:val="00C04C9E"/>
    <w:rsid w:val="00C062FE"/>
    <w:rsid w:val="00C160A2"/>
    <w:rsid w:val="00C17E0C"/>
    <w:rsid w:val="00C20386"/>
    <w:rsid w:val="00C3665E"/>
    <w:rsid w:val="00C40C2F"/>
    <w:rsid w:val="00C43457"/>
    <w:rsid w:val="00C44A5F"/>
    <w:rsid w:val="00C50B90"/>
    <w:rsid w:val="00C545D9"/>
    <w:rsid w:val="00C54E6F"/>
    <w:rsid w:val="00C55198"/>
    <w:rsid w:val="00C62673"/>
    <w:rsid w:val="00C66CC5"/>
    <w:rsid w:val="00C807BB"/>
    <w:rsid w:val="00C86AB0"/>
    <w:rsid w:val="00CA25EC"/>
    <w:rsid w:val="00CA350B"/>
    <w:rsid w:val="00CA46A4"/>
    <w:rsid w:val="00CC327D"/>
    <w:rsid w:val="00CD0573"/>
    <w:rsid w:val="00CD24F9"/>
    <w:rsid w:val="00CD6E9C"/>
    <w:rsid w:val="00CE56DA"/>
    <w:rsid w:val="00CE5730"/>
    <w:rsid w:val="00CF02C0"/>
    <w:rsid w:val="00CF5C29"/>
    <w:rsid w:val="00CF6A5C"/>
    <w:rsid w:val="00D0026B"/>
    <w:rsid w:val="00D0032D"/>
    <w:rsid w:val="00D04A3C"/>
    <w:rsid w:val="00D0554C"/>
    <w:rsid w:val="00D05A21"/>
    <w:rsid w:val="00D10512"/>
    <w:rsid w:val="00D2188B"/>
    <w:rsid w:val="00D25370"/>
    <w:rsid w:val="00D31494"/>
    <w:rsid w:val="00D31D3F"/>
    <w:rsid w:val="00D37375"/>
    <w:rsid w:val="00D42472"/>
    <w:rsid w:val="00D51906"/>
    <w:rsid w:val="00D5710D"/>
    <w:rsid w:val="00D67A6B"/>
    <w:rsid w:val="00D728F6"/>
    <w:rsid w:val="00D72C2A"/>
    <w:rsid w:val="00D83F1F"/>
    <w:rsid w:val="00D84099"/>
    <w:rsid w:val="00D84AC4"/>
    <w:rsid w:val="00D8723D"/>
    <w:rsid w:val="00D94B4E"/>
    <w:rsid w:val="00D96061"/>
    <w:rsid w:val="00D97982"/>
    <w:rsid w:val="00D97DC9"/>
    <w:rsid w:val="00DA7AF1"/>
    <w:rsid w:val="00DB63A5"/>
    <w:rsid w:val="00DB6BB1"/>
    <w:rsid w:val="00DC012D"/>
    <w:rsid w:val="00DE469D"/>
    <w:rsid w:val="00DE71AF"/>
    <w:rsid w:val="00DF6E11"/>
    <w:rsid w:val="00E164EF"/>
    <w:rsid w:val="00E17DF4"/>
    <w:rsid w:val="00E22310"/>
    <w:rsid w:val="00E27100"/>
    <w:rsid w:val="00E329A2"/>
    <w:rsid w:val="00E36782"/>
    <w:rsid w:val="00E43DAF"/>
    <w:rsid w:val="00E508B8"/>
    <w:rsid w:val="00E5181C"/>
    <w:rsid w:val="00E55D20"/>
    <w:rsid w:val="00E620DF"/>
    <w:rsid w:val="00E628DB"/>
    <w:rsid w:val="00E64140"/>
    <w:rsid w:val="00E66AFD"/>
    <w:rsid w:val="00E66FDF"/>
    <w:rsid w:val="00E7205D"/>
    <w:rsid w:val="00E75AAE"/>
    <w:rsid w:val="00E777D8"/>
    <w:rsid w:val="00E77BE4"/>
    <w:rsid w:val="00E832E9"/>
    <w:rsid w:val="00E843A1"/>
    <w:rsid w:val="00E90761"/>
    <w:rsid w:val="00E9121E"/>
    <w:rsid w:val="00E91B39"/>
    <w:rsid w:val="00E95D95"/>
    <w:rsid w:val="00E96014"/>
    <w:rsid w:val="00E962D8"/>
    <w:rsid w:val="00EA56CB"/>
    <w:rsid w:val="00EA6268"/>
    <w:rsid w:val="00EA7621"/>
    <w:rsid w:val="00EA7746"/>
    <w:rsid w:val="00EB3556"/>
    <w:rsid w:val="00ED3E1E"/>
    <w:rsid w:val="00EE1EBD"/>
    <w:rsid w:val="00EF0CB5"/>
    <w:rsid w:val="00F03990"/>
    <w:rsid w:val="00F0632C"/>
    <w:rsid w:val="00F071F5"/>
    <w:rsid w:val="00F204A7"/>
    <w:rsid w:val="00F21923"/>
    <w:rsid w:val="00F324B7"/>
    <w:rsid w:val="00F46E6D"/>
    <w:rsid w:val="00F52998"/>
    <w:rsid w:val="00F5453D"/>
    <w:rsid w:val="00F614F8"/>
    <w:rsid w:val="00F616E3"/>
    <w:rsid w:val="00F70F52"/>
    <w:rsid w:val="00F76CF7"/>
    <w:rsid w:val="00F84342"/>
    <w:rsid w:val="00F861BD"/>
    <w:rsid w:val="00F8640A"/>
    <w:rsid w:val="00F96141"/>
    <w:rsid w:val="00FB088E"/>
    <w:rsid w:val="00FB0EF0"/>
    <w:rsid w:val="00FB1BB7"/>
    <w:rsid w:val="00FB35B6"/>
    <w:rsid w:val="00FB3BB2"/>
    <w:rsid w:val="00FB3F16"/>
    <w:rsid w:val="00FB7761"/>
    <w:rsid w:val="00FC15C3"/>
    <w:rsid w:val="00FC3584"/>
    <w:rsid w:val="00FC3936"/>
    <w:rsid w:val="00FE1831"/>
    <w:rsid w:val="00FE794A"/>
    <w:rsid w:val="00FF2077"/>
    <w:rsid w:val="00FF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2CD3040"/>
  <w15:chartTrackingRefBased/>
  <w15:docId w15:val="{AB87B3CD-3885-4020-A6A5-2073279CE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7861EC"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E164EF"/>
    <w:pPr>
      <w:spacing w:after="0" w:line="240" w:lineRule="auto"/>
    </w:pPr>
  </w:style>
  <w:style w:type="table" w:styleId="Mkatabulky">
    <w:name w:val="Table Grid"/>
    <w:basedOn w:val="Normlntabulka"/>
    <w:uiPriority w:val="39"/>
    <w:rsid w:val="00223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2230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230DF"/>
    <w:rPr>
      <w:rFonts w:ascii="Segoe UI" w:hAnsi="Segoe UI" w:cs="Segoe UI"/>
      <w:sz w:val="18"/>
      <w:szCs w:val="18"/>
    </w:rPr>
  </w:style>
  <w:style w:type="character" w:styleId="Hypertextovodkaz">
    <w:name w:val="Hyperlink"/>
    <w:basedOn w:val="Standardnpsmoodstavce"/>
    <w:uiPriority w:val="99"/>
    <w:unhideWhenUsed/>
    <w:rsid w:val="002B546A"/>
    <w:rPr>
      <w:color w:val="0563C1" w:themeColor="hyperlink"/>
      <w:u w:val="single"/>
    </w:r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2B546A"/>
    <w:rPr>
      <w:color w:val="605E5C"/>
      <w:shd w:val="clear" w:color="auto" w:fill="E1DFDD"/>
    </w:rPr>
  </w:style>
  <w:style w:type="paragraph" w:styleId="Zhlav">
    <w:name w:val="header"/>
    <w:basedOn w:val="Normln"/>
    <w:link w:val="ZhlavChar"/>
    <w:uiPriority w:val="99"/>
    <w:unhideWhenUsed/>
    <w:rsid w:val="002B54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2B546A"/>
  </w:style>
  <w:style w:type="paragraph" w:styleId="Zpat">
    <w:name w:val="footer"/>
    <w:basedOn w:val="Normln"/>
    <w:link w:val="ZpatChar"/>
    <w:uiPriority w:val="99"/>
    <w:unhideWhenUsed/>
    <w:rsid w:val="002B54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2B546A"/>
  </w:style>
  <w:style w:type="paragraph" w:customStyle="1" w:styleId="Default">
    <w:name w:val="Default"/>
    <w:rsid w:val="00797B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customStyle="1" w:styleId="EndNoteBibliographyTitle">
    <w:name w:val="EndNote Bibliography Title"/>
    <w:basedOn w:val="Normln"/>
    <w:link w:val="EndNoteBibliographyTitleChar"/>
    <w:rsid w:val="00FC15C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FC15C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FC15C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npsmoodstavce"/>
    <w:link w:val="EndNoteBibliography"/>
    <w:rsid w:val="00FC15C3"/>
    <w:rPr>
      <w:rFonts w:ascii="Calibri" w:hAnsi="Calibri" w:cs="Calibri"/>
      <w:noProof/>
      <w:lang w:val="en-US"/>
    </w:rPr>
  </w:style>
  <w:style w:type="character" w:customStyle="1" w:styleId="Nevyeenzmnka2">
    <w:name w:val="Nevyřešená zmínka2"/>
    <w:basedOn w:val="Standardnpsmoodstavce"/>
    <w:uiPriority w:val="99"/>
    <w:semiHidden/>
    <w:unhideWhenUsed/>
    <w:rsid w:val="00773FF4"/>
    <w:rPr>
      <w:color w:val="605E5C"/>
      <w:shd w:val="clear" w:color="auto" w:fill="E1DFDD"/>
    </w:rPr>
  </w:style>
  <w:style w:type="paragraph" w:styleId="Revize">
    <w:name w:val="Revision"/>
    <w:hidden/>
    <w:uiPriority w:val="99"/>
    <w:semiHidden/>
    <w:rsid w:val="00EA7621"/>
    <w:pPr>
      <w:spacing w:after="0" w:line="240" w:lineRule="auto"/>
    </w:pPr>
    <w:rPr>
      <w:lang w:val="en-US"/>
    </w:rPr>
  </w:style>
  <w:style w:type="character" w:styleId="Odkaznakoment">
    <w:name w:val="annotation reference"/>
    <w:basedOn w:val="Standardnpsmoodstavce"/>
    <w:uiPriority w:val="99"/>
    <w:semiHidden/>
    <w:unhideWhenUsed/>
    <w:rsid w:val="004E7D0C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4E7D0C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4E7D0C"/>
    <w:rPr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E7D0C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E7D0C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nstitut klinické a experimentální medicíny</Company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. MUDr. Vojtěch Melenovský, CSc.</dc:creator>
  <cp:keywords/>
  <dc:description/>
  <cp:lastModifiedBy>doc. MUDr. Vojtěch Melenovský, CSc.</cp:lastModifiedBy>
  <cp:revision>4</cp:revision>
  <cp:lastPrinted>2025-01-23T21:43:00Z</cp:lastPrinted>
  <dcterms:created xsi:type="dcterms:W3CDTF">2025-01-28T17:57:00Z</dcterms:created>
  <dcterms:modified xsi:type="dcterms:W3CDTF">2025-01-28T17:57:00Z</dcterms:modified>
</cp:coreProperties>
</file>